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381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432"/>
        <w:gridCol w:w="1430"/>
      </w:tblGrid>
      <w:tr w:rsidR="00222EBF" w:rsidRPr="00C253B7" w:rsidTr="00A4461E">
        <w:trPr>
          <w:trHeight w:val="288"/>
          <w:jc w:val="center"/>
        </w:trPr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  <w:t xml:space="preserve">Oxygen </w:t>
            </w: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  <w:br/>
              <w:t>(µmol L</w:t>
            </w: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vertAlign w:val="superscript"/>
                <w:lang w:eastAsia="de-AT"/>
              </w:rPr>
              <w:t>-1</w:t>
            </w: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  <w:t>Time</w:t>
            </w: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vertAlign w:val="superscript"/>
                <w:lang w:eastAsia="de-AT"/>
              </w:rPr>
              <w:t>a</w:t>
            </w: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  <w:t xml:space="preserve"> (min)</w:t>
            </w:r>
          </w:p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  <w:t>at [O</w:t>
            </w: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  <w:t>]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  <w:t>Sampling</w:t>
            </w:r>
          </w:p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b/>
                <w:bCs/>
                <w:color w:val="000000"/>
                <w:sz w:val="20"/>
                <w:lang w:eastAsia="de-AT"/>
              </w:rPr>
              <w:t>timepoint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0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60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0-t60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bookmarkStart w:id="0" w:name="_GoBack"/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-t0</w:t>
            </w:r>
          </w:p>
        </w:tc>
      </w:tr>
      <w:bookmarkEnd w:id="0"/>
      <w:tr w:rsidR="00222EBF" w:rsidRPr="00C253B7" w:rsidTr="00A4461E">
        <w:trPr>
          <w:trHeight w:val="288"/>
          <w:jc w:val="center"/>
        </w:trPr>
        <w:tc>
          <w:tcPr>
            <w:tcW w:w="16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-t10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60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-t60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.1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.1-t0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.1-t10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60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.1-t60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.001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>b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.001-t0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.001-t10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60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.001-t60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>c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15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22EBF" w:rsidRPr="00C253B7" w:rsidRDefault="00222EBF" w:rsidP="00A4461E">
            <w:pPr>
              <w:jc w:val="center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-t15</w:t>
            </w:r>
          </w:p>
        </w:tc>
      </w:tr>
      <w:tr w:rsidR="00222EBF" w:rsidRPr="00C253B7" w:rsidTr="00A4461E">
        <w:trPr>
          <w:trHeight w:val="288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22EBF" w:rsidRPr="00C253B7" w:rsidRDefault="00222EBF" w:rsidP="00A4461E">
            <w:pPr>
              <w:ind w:right="-18"/>
              <w:contextualSpacing/>
              <w:jc w:val="both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>a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Time is relative to stable O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-concentration readings: t0 = sampling as immediate as the LUMOS reading indicated a stable signal after the switch to the new O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 xml:space="preserve">2 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concentration (equilibrium of O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consumption by cells and N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-air gas inflow), t10 = sampling after reading was stable for 10 min, t60 = sampling after reading was stable for 60 min, t15 = sampling after 15 min of anoxia while cultures were only purged with N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gas. </w:t>
            </w:r>
          </w:p>
          <w:p w:rsidR="00222EBF" w:rsidRPr="00C253B7" w:rsidRDefault="00222EBF" w:rsidP="00A4461E">
            <w:pPr>
              <w:ind w:right="-18"/>
              <w:contextualSpacing/>
              <w:jc w:val="both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>b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0.001 µmol O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L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 xml:space="preserve">-1 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is close to the detection limit of LUMOS and represents an “apparent anoxia” as O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was still provided but not resolved as too close to the detection limit. </w:t>
            </w:r>
          </w:p>
          <w:p w:rsidR="00222EBF" w:rsidRPr="00C253B7" w:rsidRDefault="00222EBF" w:rsidP="00A4461E">
            <w:pPr>
              <w:ind w:right="-18"/>
              <w:contextualSpacing/>
              <w:jc w:val="both"/>
              <w:rPr>
                <w:rFonts w:ascii="Calibri" w:hAnsi="Calibri" w:cs="Calibri"/>
                <w:color w:val="000000"/>
                <w:sz w:val="20"/>
                <w:lang w:eastAsia="de-AT"/>
              </w:rPr>
            </w:pPr>
            <w:r w:rsidRPr="00C253B7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>c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Detection limit of LUMOS = 0.0005 µmol O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L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>-1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, hence 0 µmol O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L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>-1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is &lt; 0.0005 µmol O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bscript"/>
                <w:lang w:eastAsia="de-AT"/>
              </w:rPr>
              <w:t>2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 xml:space="preserve"> L</w:t>
            </w:r>
            <w:r w:rsidRPr="00C253B7">
              <w:rPr>
                <w:rFonts w:ascii="Calibri" w:hAnsi="Calibri" w:cs="Calibri"/>
                <w:color w:val="000000"/>
                <w:sz w:val="20"/>
                <w:vertAlign w:val="superscript"/>
                <w:lang w:eastAsia="de-AT"/>
              </w:rPr>
              <w:t>-1</w:t>
            </w:r>
            <w:r w:rsidRPr="00C253B7">
              <w:rPr>
                <w:rFonts w:ascii="Calibri" w:hAnsi="Calibri" w:cs="Calibri"/>
                <w:color w:val="000000"/>
                <w:sz w:val="20"/>
                <w:lang w:eastAsia="de-AT"/>
              </w:rPr>
              <w:t>.</w:t>
            </w:r>
          </w:p>
        </w:tc>
      </w:tr>
    </w:tbl>
    <w:p w:rsidR="00C60D09" w:rsidRDefault="00C60D09"/>
    <w:sectPr w:rsidR="00C60D09" w:rsidSect="00E6665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EBF"/>
    <w:rsid w:val="00017F97"/>
    <w:rsid w:val="00222EBF"/>
    <w:rsid w:val="003F3481"/>
    <w:rsid w:val="00466916"/>
    <w:rsid w:val="004F26E3"/>
    <w:rsid w:val="00806904"/>
    <w:rsid w:val="00A52DF2"/>
    <w:rsid w:val="00A87E1F"/>
    <w:rsid w:val="00BE01C7"/>
    <w:rsid w:val="00C60D09"/>
    <w:rsid w:val="00CE006B"/>
    <w:rsid w:val="00E6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E850F3-BD2B-F04C-BE76-949791A9E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EBF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Eichorst</dc:creator>
  <cp:keywords/>
  <dc:description/>
  <cp:lastModifiedBy>Stephanie A. Eichorst</cp:lastModifiedBy>
  <cp:revision>1</cp:revision>
  <dcterms:created xsi:type="dcterms:W3CDTF">2021-06-06T12:46:00Z</dcterms:created>
  <dcterms:modified xsi:type="dcterms:W3CDTF">2021-06-06T12:46:00Z</dcterms:modified>
</cp:coreProperties>
</file>